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07B16" w14:textId="2D109DCC" w:rsidR="000B383D" w:rsidRPr="00321487" w:rsidRDefault="00DE3E3B">
      <w:pPr>
        <w:rPr>
          <w:b/>
          <w:bCs/>
          <w:sz w:val="32"/>
          <w:szCs w:val="32"/>
        </w:rPr>
      </w:pPr>
      <w:r w:rsidRPr="00321487">
        <w:rPr>
          <w:b/>
          <w:bCs/>
          <w:sz w:val="32"/>
          <w:szCs w:val="32"/>
        </w:rPr>
        <w:t>Table</w:t>
      </w:r>
      <w:r w:rsidR="0029439E" w:rsidRPr="0029439E">
        <w:rPr>
          <w:b/>
          <w:bCs/>
          <w:sz w:val="32"/>
          <w:szCs w:val="32"/>
        </w:rPr>
        <w:t xml:space="preserve"> </w:t>
      </w:r>
      <w:r w:rsidR="0029439E" w:rsidRPr="00321487">
        <w:rPr>
          <w:b/>
          <w:bCs/>
          <w:sz w:val="32"/>
          <w:szCs w:val="32"/>
        </w:rPr>
        <w:t>S1</w:t>
      </w:r>
      <w:r w:rsidRPr="00321487">
        <w:rPr>
          <w:b/>
          <w:bCs/>
          <w:sz w:val="32"/>
          <w:szCs w:val="32"/>
        </w:rPr>
        <w:t>. Item list for the 5-item Choreographic Participation Scale (CPS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2309"/>
        <w:gridCol w:w="5405"/>
      </w:tblGrid>
      <w:tr w:rsidR="00DE3E3B" w:rsidRPr="00DE3E3B" w14:paraId="099A174B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D81AA5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Item Cod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8315F7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Dimen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EE7F6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Item Statement (Survey Original Text)</w:t>
            </w:r>
          </w:p>
        </w:tc>
      </w:tr>
      <w:tr w:rsidR="00DE3E3B" w:rsidRPr="00DE3E3B" w14:paraId="15BE1A1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7C444D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PS_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5536A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Bodily Synchroniz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1FA306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During the match, I would unconsciously mimic the movements of surrounding fans (e.g., raising arms, jumping).</w:t>
            </w: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 xml:space="preserve"> (Survey Item A1)</w:t>
            </w:r>
          </w:p>
        </w:tc>
      </w:tr>
      <w:tr w:rsidR="00DE3E3B" w:rsidRPr="00DE3E3B" w14:paraId="47F7B57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FB8FF7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PS_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CEC5A2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Bodily Synchroniz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809599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I could physically feel the vibration or energy flow of the entire stand.</w:t>
            </w: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 xml:space="preserve"> (Survey Item A3)</w:t>
            </w:r>
          </w:p>
        </w:tc>
      </w:tr>
      <w:tr w:rsidR="00DE3E3B" w:rsidRPr="00DE3E3B" w14:paraId="68806FF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F9A0DA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PS_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9C800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Rhythmic Immer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E81BD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I actively participate in the call-and-response of chants and songs.</w:t>
            </w: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 xml:space="preserve"> (Survey Item B1)</w:t>
            </w:r>
          </w:p>
        </w:tc>
      </w:tr>
      <w:tr w:rsidR="00DE3E3B" w:rsidRPr="00DE3E3B" w14:paraId="07D8A9D4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53B89D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PS_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DE11C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Rhythmic Immer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5C3E8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I feel carried and propelled by the sound of the surrounding crowd, as if floating on a wave of voices.</w:t>
            </w: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 xml:space="preserve"> (Survey Item B3)</w:t>
            </w:r>
          </w:p>
        </w:tc>
      </w:tr>
      <w:tr w:rsidR="00DE3E3B" w:rsidRPr="00DE3E3B" w14:paraId="5C68B484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F7D999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PS_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63832C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Symbolic Displa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ABF87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I engage in ritualized use of fan scarves (e.g., unfurling them together before kick-off).</w:t>
            </w: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 xml:space="preserve"> (Survey Item C1)</w:t>
            </w:r>
          </w:p>
        </w:tc>
      </w:tr>
    </w:tbl>
    <w:p w14:paraId="309A0C6B" w14:textId="77777777" w:rsidR="00DE3E3B" w:rsidRDefault="00DE3E3B"/>
    <w:p w14:paraId="0CB45D88" w14:textId="77777777" w:rsidR="00DE3E3B" w:rsidRDefault="00DE3E3B"/>
    <w:p w14:paraId="62998DFB" w14:textId="77777777" w:rsidR="00DE3E3B" w:rsidRDefault="00DE3E3B"/>
    <w:p w14:paraId="78367F80" w14:textId="246F7F9A" w:rsidR="00DE3E3B" w:rsidRPr="00321487" w:rsidRDefault="00DE3E3B">
      <w:pPr>
        <w:rPr>
          <w:b/>
          <w:bCs/>
          <w:sz w:val="32"/>
          <w:szCs w:val="32"/>
        </w:rPr>
      </w:pPr>
      <w:r w:rsidRPr="00321487">
        <w:rPr>
          <w:b/>
          <w:bCs/>
          <w:sz w:val="32"/>
          <w:szCs w:val="32"/>
        </w:rPr>
        <w:t>Table</w:t>
      </w:r>
      <w:r w:rsidR="0029439E" w:rsidRPr="0029439E">
        <w:rPr>
          <w:b/>
          <w:bCs/>
          <w:sz w:val="32"/>
          <w:szCs w:val="32"/>
        </w:rPr>
        <w:t xml:space="preserve"> </w:t>
      </w:r>
      <w:r w:rsidR="0029439E" w:rsidRPr="00321487">
        <w:rPr>
          <w:b/>
          <w:bCs/>
          <w:sz w:val="32"/>
          <w:szCs w:val="32"/>
        </w:rPr>
        <w:t>S2</w:t>
      </w:r>
      <w:r w:rsidRPr="00321487">
        <w:rPr>
          <w:b/>
          <w:bCs/>
          <w:sz w:val="32"/>
          <w:szCs w:val="32"/>
        </w:rPr>
        <w:t>. Correlation matrix with all study variable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8"/>
        <w:gridCol w:w="926"/>
        <w:gridCol w:w="927"/>
        <w:gridCol w:w="927"/>
        <w:gridCol w:w="927"/>
        <w:gridCol w:w="823"/>
        <w:gridCol w:w="745"/>
        <w:gridCol w:w="927"/>
        <w:gridCol w:w="745"/>
        <w:gridCol w:w="565"/>
      </w:tblGrid>
      <w:tr w:rsidR="00DE3E3B" w:rsidRPr="00DE3E3B" w14:paraId="6852170F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E8E76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0359AD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941F3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7E1A89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CCAAFF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C8DF71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30AD9F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816FC0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A8DB11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E8DC2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9</w:t>
            </w:r>
          </w:p>
        </w:tc>
      </w:tr>
      <w:tr w:rsidR="00DE3E3B" w:rsidRPr="00DE3E3B" w14:paraId="61E65B3D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4B8D51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1. C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79215C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01A476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0EF4C5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D1025C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544043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323710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7729CC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8B2771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74D399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3B" w:rsidRPr="00DE3E3B" w14:paraId="38E125A1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471803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2. Social Ident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7117AA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66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A58FC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8A8A68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EC96F1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676940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3DA3F3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C78A1B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09E5C9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C0F76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3B" w:rsidRPr="00DE3E3B" w14:paraId="2679D00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6D7631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lastRenderedPageBreak/>
              <w:t>3. Positive Affec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5C146F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59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88CFF9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47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9F61CC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777685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0ABAFD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B43A40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2B87E2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08D2C1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89EDEF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3B" w:rsidRPr="00DE3E3B" w14:paraId="1F61C246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2E6D18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4. Cathar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1BEF4F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55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B88F61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46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614260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51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3C10F3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631D55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6924AB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B05EFB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389920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57479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3B" w:rsidRPr="00DE3E3B" w14:paraId="61536F2D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66B22D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5. Subj. Well-be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CE2B68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38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64246C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49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D635F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35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E088A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63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E6BB7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B3A84A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4BFEB6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779889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238289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3B" w:rsidRPr="00DE3E3B" w14:paraId="3EC7083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DCEE08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6. Match Outcome</w:t>
            </w: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 xml:space="preserve"> (Win=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A49D32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2F5D67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1F3B3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15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309910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-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6C9EA1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-.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0E5995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8F93D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26F8AA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1E8AF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3B" w:rsidRPr="00DE3E3B" w14:paraId="2D774AC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930CE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7. Fan Tenu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63F65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12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EDD5B3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21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2BFE0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BE4A9B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410F3F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F2D64D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142FE5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7E61EC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7F6CA2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3B" w:rsidRPr="00DE3E3B" w14:paraId="4B4A4FD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7CC2E1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8. Age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4D24FA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-.15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907299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892104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-.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C44A3A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-.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60809D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-.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32F675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259DC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45*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239D43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54DA5F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</w:p>
        </w:tc>
      </w:tr>
      <w:tr w:rsidR="00DE3E3B" w:rsidRPr="00DE3E3B" w14:paraId="498E000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E5E96E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9. Gender</w:t>
            </w: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 xml:space="preserve"> (Male=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392A9B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2449B5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2C96F2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A794DC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0698AF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1C4677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C83BB7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A7B850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56D74A" w14:textId="77777777" w:rsidR="00DE3E3B" w:rsidRPr="00DE3E3B" w:rsidRDefault="00DE3E3B" w:rsidP="00DE3E3B">
            <w:pPr>
              <w:widowControl/>
              <w:spacing w:after="0" w:line="240" w:lineRule="auto"/>
              <w:rPr>
                <w:rFonts w:ascii="Arial" w:eastAsia="SimSun" w:hAnsi="Arial" w:cs="Arial"/>
                <w:color w:val="1F1F1F"/>
                <w:kern w:val="0"/>
                <w:sz w:val="24"/>
                <w14:ligatures w14:val="none"/>
              </w:rPr>
            </w:pPr>
            <w:r w:rsidRPr="00DE3E3B">
              <w:rPr>
                <w:rFonts w:ascii="Arial" w:eastAsia="SimSun" w:hAnsi="Arial" w:cs="Arial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–</w:t>
            </w:r>
          </w:p>
        </w:tc>
      </w:tr>
    </w:tbl>
    <w:p w14:paraId="19311B0F" w14:textId="77777777" w:rsidR="00DE3E3B" w:rsidRDefault="00DE3E3B"/>
    <w:p w14:paraId="30EE132E" w14:textId="22270443" w:rsidR="00A202BC" w:rsidRDefault="00A202BC"/>
    <w:p w14:paraId="210A27C9" w14:textId="77777777" w:rsidR="00FC3645" w:rsidRDefault="00FC3645"/>
    <w:p w14:paraId="5EA0772B" w14:textId="77777777" w:rsidR="00FC3645" w:rsidRDefault="00FC3645"/>
    <w:p w14:paraId="5CF29954" w14:textId="77777777" w:rsidR="00FC3645" w:rsidRDefault="00FC3645"/>
    <w:p w14:paraId="78896D28" w14:textId="77777777" w:rsidR="00FC3645" w:rsidRDefault="00FC3645"/>
    <w:p w14:paraId="2CB5F4FB" w14:textId="77777777" w:rsidR="00FC3645" w:rsidRDefault="00FC3645"/>
    <w:p w14:paraId="7272D05D" w14:textId="77777777" w:rsidR="00FC3645" w:rsidRDefault="00FC3645"/>
    <w:p w14:paraId="401FE1A1" w14:textId="77777777" w:rsidR="00FC3645" w:rsidRDefault="00FC3645"/>
    <w:p w14:paraId="365B7C98" w14:textId="77777777" w:rsidR="00FC3645" w:rsidRDefault="00FC3645"/>
    <w:p w14:paraId="1FA30BE7" w14:textId="77777777" w:rsidR="00FC3645" w:rsidRPr="00FC3645" w:rsidRDefault="00FC3645" w:rsidP="00FC3645">
      <w:pPr>
        <w:widowControl/>
        <w:shd w:val="clear" w:color="auto" w:fill="FFFFFF"/>
        <w:spacing w:before="240" w:after="24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lastRenderedPageBreak/>
        <w:t>A. Thematic Analysis Coding Framework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br/>
      </w:r>
      <w:r w:rsidRPr="00FC3645">
        <w:rPr>
          <w:rFonts w:ascii="Segoe UI" w:eastAsia="SimSun" w:hAnsi="Segoe UI" w:cs="Segoe UI"/>
          <w:i/>
          <w:iCs/>
          <w:color w:val="0F1115"/>
          <w:kern w:val="0"/>
          <w:sz w:val="24"/>
          <w14:ligatures w14:val="none"/>
        </w:rPr>
        <w:t>This section illustrates the analytical process from raw data to core them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7"/>
        <w:gridCol w:w="2270"/>
        <w:gridCol w:w="2511"/>
        <w:gridCol w:w="2338"/>
      </w:tblGrid>
      <w:tr w:rsidR="00FC3645" w:rsidRPr="00FC3645" w14:paraId="204A7041" w14:textId="77777777" w:rsidTr="00FC3645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0C5D35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b/>
                <w:bCs/>
                <w:kern w:val="0"/>
                <w:sz w:val="23"/>
                <w:szCs w:val="23"/>
                <w14:ligatures w14:val="none"/>
              </w:rPr>
              <w:t>Core Them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608E3F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b/>
                <w:bCs/>
                <w:kern w:val="0"/>
                <w:sz w:val="23"/>
                <w:szCs w:val="23"/>
                <w14:ligatures w14:val="none"/>
              </w:rPr>
              <w:t>Organizing Them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3DF87B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b/>
                <w:bCs/>
                <w:kern w:val="0"/>
                <w:sz w:val="23"/>
                <w:szCs w:val="23"/>
                <w14:ligatures w14:val="none"/>
              </w:rPr>
              <w:t>Defini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72483F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b/>
                <w:bCs/>
                <w:kern w:val="0"/>
                <w:sz w:val="23"/>
                <w:szCs w:val="23"/>
                <w14:ligatures w14:val="none"/>
              </w:rPr>
              <w:t>Exemplar Initial Codes</w:t>
            </w:r>
          </w:p>
        </w:tc>
      </w:tr>
      <w:tr w:rsidR="00FC3645" w:rsidRPr="00FC3645" w14:paraId="4DC62370" w14:textId="77777777" w:rsidTr="00FC364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C13F82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b/>
                <w:bCs/>
                <w:kern w:val="0"/>
                <w:sz w:val="23"/>
                <w:szCs w:val="23"/>
                <w14:ligatures w14:val="none"/>
              </w:rPr>
              <w:t>Choreographic Particip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AE4C86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b/>
                <w:bCs/>
                <w:kern w:val="0"/>
                <w:sz w:val="23"/>
                <w:szCs w:val="23"/>
                <w14:ligatures w14:val="none"/>
              </w:rPr>
              <w:t>1. Bodily Synchroniz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BA728A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  <w:t>The conscious or unconscious alignment of one's own movements with the rhythm, direction, or form of the surrounding crowd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AC90B60" w14:textId="7C455F9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  <w:t>“Jumping with the wave”, “mirroring the capo’s gestures”, “not minding shoulder contact with neighbors”</w:t>
            </w:r>
          </w:p>
        </w:tc>
      </w:tr>
      <w:tr w:rsidR="00FC3645" w:rsidRPr="00FC3645" w14:paraId="5DB0F3BC" w14:textId="77777777" w:rsidTr="00FC364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4A570E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FA85FB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b/>
                <w:bCs/>
                <w:kern w:val="0"/>
                <w:sz w:val="23"/>
                <w:szCs w:val="23"/>
                <w14:ligatures w14:val="none"/>
              </w:rPr>
              <w:t>2. Rhythmic Immers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F2DC7A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  <w:t>The subjective experience of being absorbed by and actively contributing to the sonic rhythms (chants, cheers) of the group, leading to a sense of temporal fusion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011C8B" w14:textId="6822CBFE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  <w:t>“Being swallowed by the singing”, “unconsciously nodding to the beat”, “shouting until hoarse without noticing”</w:t>
            </w:r>
          </w:p>
        </w:tc>
      </w:tr>
      <w:tr w:rsidR="00FC3645" w:rsidRPr="00FC3645" w14:paraId="238D86A5" w14:textId="77777777" w:rsidTr="00FC364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835B38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4F7114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b/>
                <w:bCs/>
                <w:kern w:val="0"/>
                <w:sz w:val="23"/>
                <w:szCs w:val="23"/>
                <w14:ligatures w14:val="none"/>
              </w:rPr>
              <w:t>3. Symbolic Displa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B1B7CD" w14:textId="77777777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  <w:t>The active, performative use of shared material culture (scarves, flags, colors) or ritualized gestures to communicate group identity and solidarity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E4FB68" w14:textId="75C414F3" w:rsidR="00FC3645" w:rsidRPr="00FC3645" w:rsidRDefault="00FC3645" w:rsidP="00FC3645">
            <w:pPr>
              <w:widowControl/>
              <w:spacing w:after="0" w:line="375" w:lineRule="atLeast"/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</w:pPr>
            <w:r w:rsidRPr="00FC3645">
              <w:rPr>
                <w:rFonts w:ascii="Segoe UI" w:eastAsia="SimSun" w:hAnsi="Segoe UI" w:cs="Segoe UI"/>
                <w:kern w:val="0"/>
                <w:sz w:val="23"/>
                <w:szCs w:val="23"/>
                <w14:ligatures w14:val="none"/>
              </w:rPr>
              <w:t>“Raising scarves in unison at a specific moment”, “wearing identical supporter shirts”, “the collective gesture of pointing to the club crest after a goal”</w:t>
            </w:r>
          </w:p>
        </w:tc>
      </w:tr>
    </w:tbl>
    <w:p w14:paraId="077334D2" w14:textId="77777777" w:rsidR="00FC3645" w:rsidRPr="00FC3645" w:rsidRDefault="00FC3645" w:rsidP="00FC3645">
      <w:pPr>
        <w:widowControl/>
        <w:shd w:val="clear" w:color="auto" w:fill="FFFFFF"/>
        <w:spacing w:before="240" w:after="24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lastRenderedPageBreak/>
        <w:t>B. Anonymized Data Excerpts and Evidence Chain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br/>
      </w:r>
      <w:r w:rsidRPr="00FC3645">
        <w:rPr>
          <w:rFonts w:ascii="Segoe UI" w:eastAsia="SimSun" w:hAnsi="Segoe UI" w:cs="Segoe UI"/>
          <w:i/>
          <w:iCs/>
          <w:color w:val="0F1115"/>
          <w:kern w:val="0"/>
          <w:sz w:val="24"/>
          <w14:ligatures w14:val="none"/>
        </w:rPr>
        <w:t>This section directly links key qualitative claims from the manuscript to de-identified raw data.</w:t>
      </w:r>
    </w:p>
    <w:p w14:paraId="69BE1DB3" w14:textId="77777777" w:rsidR="00FC3645" w:rsidRPr="00FC3645" w:rsidRDefault="00FC3645" w:rsidP="00FC3645">
      <w:pPr>
        <w:widowControl/>
        <w:numPr>
          <w:ilvl w:val="0"/>
          <w:numId w:val="1"/>
        </w:numPr>
        <w:shd w:val="clear" w:color="auto" w:fill="FFFFFF"/>
        <w:spacing w:after="12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Claim 1 (Corresponding to Introduction/Theoretical Foundation):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“The stadium stands constitute a unique stage, and the spectators are the primary performers in a collective choreography of belonging.”</w:t>
      </w:r>
    </w:p>
    <w:p w14:paraId="3D864BD2" w14:textId="7891CA53" w:rsidR="00FC3645" w:rsidRPr="00FC3645" w:rsidRDefault="00FC3645" w:rsidP="00FC3645">
      <w:pPr>
        <w:widowControl/>
        <w:numPr>
          <w:ilvl w:val="1"/>
          <w:numId w:val="1"/>
        </w:numPr>
        <w:shd w:val="clear" w:color="auto" w:fill="FFFFFF"/>
        <w:spacing w:after="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Supporting Excerpt (Field Notes, Match 3):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“Thirty minutes before kick-off, the core stand was nearly full. No one was seated. The crowd was ‘warming up’ in small units—one group rehearsed a new chant rhythm repeatedly; another inspected a large banner (TIFO). It resembled not an audience awaiting a show, but a performing ensemble conducting final rehearsals backstage.”</w:t>
      </w:r>
    </w:p>
    <w:p w14:paraId="6417916D" w14:textId="77777777" w:rsidR="00FC3645" w:rsidRPr="00FC3645" w:rsidRDefault="00FC3645" w:rsidP="00FC3645">
      <w:pPr>
        <w:widowControl/>
        <w:numPr>
          <w:ilvl w:val="1"/>
          <w:numId w:val="1"/>
        </w:numPr>
        <w:shd w:val="clear" w:color="auto" w:fill="FFFFFF"/>
        <w:spacing w:after="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Analytical Note: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This observation frames the stand as a “backstage/stage” and defines fan activities as “rehearsal,” directly supporting the “performer” metaphor.</w:t>
      </w:r>
    </w:p>
    <w:p w14:paraId="7732F024" w14:textId="77777777" w:rsidR="00FC3645" w:rsidRPr="00FC3645" w:rsidRDefault="00FC3645" w:rsidP="00FC3645">
      <w:pPr>
        <w:widowControl/>
        <w:numPr>
          <w:ilvl w:val="0"/>
          <w:numId w:val="1"/>
        </w:numPr>
        <w:shd w:val="clear" w:color="auto" w:fill="FFFFFF"/>
        <w:spacing w:after="12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Claim 2 (Corresponding to the ‘Bodily Synchronization’ theme):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“Synchronous behavior is not entirely spontaneous but is guided and modulated by ‘capos’ (chant leaders).”</w:t>
      </w:r>
    </w:p>
    <w:p w14:paraId="78338458" w14:textId="77777777" w:rsidR="00FC3645" w:rsidRPr="00FC3645" w:rsidRDefault="00FC3645" w:rsidP="00FC3645">
      <w:pPr>
        <w:widowControl/>
        <w:numPr>
          <w:ilvl w:val="1"/>
          <w:numId w:val="1"/>
        </w:numPr>
        <w:shd w:val="clear" w:color="auto" w:fill="FFFFFF"/>
        <w:spacing w:after="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Supporting Excerpt (Participant P12, Senior Fan):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 xml:space="preserve"> “We watch the ‘conductor’ (referring to the capo). He faces us, with his back to the pitch. He raises his arms, and we start chanting; he lowers his hands, 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lastRenderedPageBreak/>
        <w:t>and the volume drops; he rotates his arms quickly, and the tempo increases. We are a </w:t>
      </w: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human instrument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, and he is the conductor.”</w:t>
      </w:r>
    </w:p>
    <w:p w14:paraId="6B691A21" w14:textId="77777777" w:rsidR="00FC3645" w:rsidRPr="00FC3645" w:rsidRDefault="00FC3645" w:rsidP="00FC3645">
      <w:pPr>
        <w:widowControl/>
        <w:numPr>
          <w:ilvl w:val="1"/>
          <w:numId w:val="1"/>
        </w:numPr>
        <w:shd w:val="clear" w:color="auto" w:fill="FFFFFF"/>
        <w:spacing w:after="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Analytical Note: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This metaphor vividly illustrates the power structure and coordination within the choreography, describing collective action as an organized art form.</w:t>
      </w:r>
    </w:p>
    <w:p w14:paraId="3A1C4F10" w14:textId="77777777" w:rsidR="00FC3645" w:rsidRPr="00FC3645" w:rsidRDefault="00FC3645" w:rsidP="00FC3645">
      <w:pPr>
        <w:widowControl/>
        <w:numPr>
          <w:ilvl w:val="0"/>
          <w:numId w:val="1"/>
        </w:numPr>
        <w:shd w:val="clear" w:color="auto" w:fill="FFFFFF"/>
        <w:spacing w:after="12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Claim 3 (Corresponding to the link between ‘Rhythmic Immersion’ and ‘Catharsis’):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“Rhythmic collective action facilitates emotional release and a sense of purification.”</w:t>
      </w:r>
    </w:p>
    <w:p w14:paraId="6B11E204" w14:textId="77777777" w:rsidR="00FC3645" w:rsidRPr="00FC3645" w:rsidRDefault="00FC3645" w:rsidP="00FC3645">
      <w:pPr>
        <w:widowControl/>
        <w:numPr>
          <w:ilvl w:val="1"/>
          <w:numId w:val="1"/>
        </w:numPr>
        <w:shd w:val="clear" w:color="auto" w:fill="FFFFFF"/>
        <w:spacing w:after="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Supporting Excerpt (Participant P05, Female Fan):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“The most exhausted moment is after the final whistle. My voice is hoarse, my arms are sore, but my mind feels peculiarly </w:t>
      </w: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clean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, as if all the frustrations from work and the annoyances of daily life have been </w:t>
      </w: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shaken out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through the 90 minutes of shouting and jumping. We also cry after a loss, but when everyone is singing through tears, that sadness is different—it is not lonely.”</w:t>
      </w:r>
    </w:p>
    <w:p w14:paraId="28189F0D" w14:textId="77777777" w:rsidR="00FC3645" w:rsidRDefault="00FC3645" w:rsidP="00FC3645">
      <w:pPr>
        <w:widowControl/>
        <w:numPr>
          <w:ilvl w:val="1"/>
          <w:numId w:val="1"/>
        </w:numPr>
        <w:shd w:val="clear" w:color="auto" w:fill="FFFFFF"/>
        <w:spacing w:after="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Analytical Note: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This description directly connects </w:t>
      </w: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physical activity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(shouting, jumping), </w:t>
      </w: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emotional process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(release, purification), and </w:t>
      </w:r>
      <w:r w:rsidRPr="00FC3645">
        <w:rPr>
          <w:rFonts w:ascii="Segoe UI" w:eastAsia="SimSun" w:hAnsi="Segoe UI" w:cs="Segoe UI"/>
          <w:b/>
          <w:bCs/>
          <w:color w:val="0F1115"/>
          <w:kern w:val="0"/>
          <w:sz w:val="24"/>
          <w14:ligatures w14:val="none"/>
        </w:rPr>
        <w:t>social bonding</w:t>
      </w:r>
      <w:r w:rsidRPr="00FC3645">
        <w:rPr>
          <w:rFonts w:ascii="Segoe UI" w:eastAsia="SimSun" w:hAnsi="Segoe UI" w:cs="Segoe UI"/>
          <w:color w:val="0F1115"/>
          <w:kern w:val="0"/>
          <w:sz w:val="24"/>
          <w14:ligatures w14:val="none"/>
        </w:rPr>
        <w:t> (not lonely), perfectly embodying the “dance-emotion integration” framework.</w:t>
      </w:r>
    </w:p>
    <w:p w14:paraId="2BB1AF6B" w14:textId="77777777" w:rsidR="001C34D9" w:rsidRDefault="001C34D9" w:rsidP="001C34D9">
      <w:pPr>
        <w:widowControl/>
        <w:numPr>
          <w:ilvl w:val="0"/>
          <w:numId w:val="1"/>
        </w:numPr>
        <w:shd w:val="clear" w:color="auto" w:fill="FFFFFF"/>
        <w:spacing w:after="0" w:line="240" w:lineRule="auto"/>
        <w:rPr>
          <w:rFonts w:ascii="Segoe UI" w:eastAsia="SimSun" w:hAnsi="Segoe UI" w:cs="Segoe UI"/>
          <w:color w:val="0F1115"/>
          <w:kern w:val="0"/>
          <w:sz w:val="24"/>
          <w14:ligatures w14:val="none"/>
        </w:rPr>
      </w:pPr>
    </w:p>
    <w:p w14:paraId="1AD491F2" w14:textId="77777777" w:rsidR="00FC3645" w:rsidRDefault="00FC3645"/>
    <w:p w14:paraId="73CF5077" w14:textId="77777777" w:rsidR="00FC3645" w:rsidRDefault="00FC3645"/>
    <w:sectPr w:rsidR="00FC364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B3689" w14:textId="77777777" w:rsidR="0021317D" w:rsidRDefault="0021317D" w:rsidP="00FC3645">
      <w:pPr>
        <w:spacing w:after="0" w:line="240" w:lineRule="auto"/>
      </w:pPr>
      <w:r>
        <w:separator/>
      </w:r>
    </w:p>
  </w:endnote>
  <w:endnote w:type="continuationSeparator" w:id="0">
    <w:p w14:paraId="34A3A7C4" w14:textId="77777777" w:rsidR="0021317D" w:rsidRDefault="0021317D" w:rsidP="00FC3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91F6F3" w14:textId="77777777" w:rsidR="0021317D" w:rsidRDefault="0021317D" w:rsidP="00FC3645">
      <w:pPr>
        <w:spacing w:after="0" w:line="240" w:lineRule="auto"/>
      </w:pPr>
      <w:r>
        <w:separator/>
      </w:r>
    </w:p>
  </w:footnote>
  <w:footnote w:type="continuationSeparator" w:id="0">
    <w:p w14:paraId="5CA3A8F6" w14:textId="77777777" w:rsidR="0021317D" w:rsidRDefault="0021317D" w:rsidP="00FC36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8044EA"/>
    <w:multiLevelType w:val="multilevel"/>
    <w:tmpl w:val="28BAD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3942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E3B"/>
    <w:rsid w:val="00097342"/>
    <w:rsid w:val="000B383D"/>
    <w:rsid w:val="00160C15"/>
    <w:rsid w:val="001C34D9"/>
    <w:rsid w:val="0021317D"/>
    <w:rsid w:val="002810C5"/>
    <w:rsid w:val="0029439E"/>
    <w:rsid w:val="00321487"/>
    <w:rsid w:val="003270DC"/>
    <w:rsid w:val="003407CE"/>
    <w:rsid w:val="00423CDF"/>
    <w:rsid w:val="00606FD6"/>
    <w:rsid w:val="008331CA"/>
    <w:rsid w:val="00885911"/>
    <w:rsid w:val="009B6B7B"/>
    <w:rsid w:val="00A202BC"/>
    <w:rsid w:val="00A83E4F"/>
    <w:rsid w:val="00AD3244"/>
    <w:rsid w:val="00B04F23"/>
    <w:rsid w:val="00CD05DC"/>
    <w:rsid w:val="00D80B5A"/>
    <w:rsid w:val="00DE3E3B"/>
    <w:rsid w:val="00FC3645"/>
    <w:rsid w:val="00FD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F34BB9"/>
  <w15:chartTrackingRefBased/>
  <w15:docId w15:val="{9EE45BF6-F198-4918-89EE-B2E07E889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E3E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3E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3E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3E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3E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3E3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3E3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3E3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3E3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3E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3E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3E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3E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3E3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3E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3E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3E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3E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3E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3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3E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3E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3E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3E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3E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3E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3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3E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3E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3645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364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3645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36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11</Words>
  <Characters>4058</Characters>
  <Application>Microsoft Office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</dc:creator>
  <cp:keywords/>
  <dc:description/>
  <cp:lastModifiedBy>M H</cp:lastModifiedBy>
  <cp:revision>6</cp:revision>
  <dcterms:created xsi:type="dcterms:W3CDTF">2026-03-19T05:46:00Z</dcterms:created>
  <dcterms:modified xsi:type="dcterms:W3CDTF">2026-03-26T02:45:00Z</dcterms:modified>
</cp:coreProperties>
</file>